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8C3FB" w14:textId="77777777" w:rsidR="006C36CA" w:rsidRPr="003969BD" w:rsidRDefault="006C36CA" w:rsidP="006C36C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3969BD">
        <w:rPr>
          <w:rFonts w:ascii="Times New Roman" w:hAnsi="Times New Roman" w:cs="Times New Roman"/>
          <w:b/>
          <w:sz w:val="24"/>
          <w:szCs w:val="24"/>
        </w:rPr>
        <w:t>Table S5. Categorical Ranks for each Disease used to Calculate Successional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096"/>
        <w:gridCol w:w="1157"/>
        <w:gridCol w:w="1639"/>
        <w:gridCol w:w="987"/>
        <w:gridCol w:w="1270"/>
        <w:gridCol w:w="1147"/>
      </w:tblGrid>
      <w:tr w:rsidR="00147FA7" w:rsidRPr="00385C12" w14:paraId="00B8E691" w14:textId="77777777" w:rsidTr="00D57AB0">
        <w:tc>
          <w:tcPr>
            <w:tcW w:w="1720" w:type="dxa"/>
          </w:tcPr>
          <w:p w14:paraId="75477EB3" w14:textId="77777777" w:rsidR="00147FA7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Pathogen/</w:t>
            </w:r>
          </w:p>
          <w:p w14:paraId="13935704" w14:textId="1753649C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Parasite</w:t>
            </w:r>
          </w:p>
        </w:tc>
        <w:tc>
          <w:tcPr>
            <w:tcW w:w="1096" w:type="dxa"/>
          </w:tcPr>
          <w:p w14:paraId="167DFE56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Infectious Period</w:t>
            </w:r>
          </w:p>
        </w:tc>
        <w:tc>
          <w:tcPr>
            <w:tcW w:w="1157" w:type="dxa"/>
          </w:tcPr>
          <w:p w14:paraId="7A92E076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Incubation Period</w:t>
            </w:r>
          </w:p>
        </w:tc>
        <w:tc>
          <w:tcPr>
            <w:tcW w:w="1639" w:type="dxa"/>
          </w:tcPr>
          <w:p w14:paraId="6FBA0A0C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Pathogen Viability</w:t>
            </w:r>
          </w:p>
        </w:tc>
        <w:tc>
          <w:tcPr>
            <w:tcW w:w="987" w:type="dxa"/>
          </w:tcPr>
          <w:p w14:paraId="4F205FE0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270" w:type="dxa"/>
          </w:tcPr>
          <w:p w14:paraId="280AF569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Opportunist</w:t>
            </w:r>
          </w:p>
        </w:tc>
        <w:tc>
          <w:tcPr>
            <w:tcW w:w="1147" w:type="dxa"/>
          </w:tcPr>
          <w:p w14:paraId="4775793D" w14:textId="77777777" w:rsidR="006C36CA" w:rsidRPr="00385C12" w:rsidRDefault="006C36CA" w:rsidP="00B46C0D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Mutability</w:t>
            </w:r>
          </w:p>
        </w:tc>
      </w:tr>
      <w:tr w:rsidR="00147FA7" w:rsidRPr="00385C12" w14:paraId="69E2F1E4" w14:textId="77777777" w:rsidTr="00D57AB0">
        <w:tc>
          <w:tcPr>
            <w:tcW w:w="1720" w:type="dxa"/>
          </w:tcPr>
          <w:p w14:paraId="5071EE24" w14:textId="77777777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A. </w:t>
            </w:r>
            <w:proofErr w:type="spellStart"/>
            <w:r w:rsidRPr="00385C12">
              <w:rPr>
                <w:rFonts w:ascii="Times New Roman" w:hAnsi="Times New Roman" w:cs="Times New Roman"/>
              </w:rPr>
              <w:t>lumbridcoides</w:t>
            </w:r>
            <w:proofErr w:type="spellEnd"/>
          </w:p>
        </w:tc>
        <w:tc>
          <w:tcPr>
            <w:tcW w:w="1096" w:type="dxa"/>
          </w:tcPr>
          <w:p w14:paraId="3DC9AE06" w14:textId="4E0AE638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s (</w:t>
            </w:r>
            <w:r w:rsidRPr="00385C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14:paraId="7D260467" w14:textId="6D4DA9BC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3683D6A9" w14:textId="57757879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s (</w:t>
            </w:r>
            <w:r w:rsidRPr="00385C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dxa"/>
          </w:tcPr>
          <w:p w14:paraId="7ACED2F4" w14:textId="509B9871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6B7FD85E" w14:textId="3AD54FC4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="00147FA7"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229C868F" w14:textId="74B04A98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="00147FA7"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47FA7" w:rsidRPr="00385C12" w14:paraId="7B851AF9" w14:textId="77777777" w:rsidTr="00D57AB0">
        <w:tc>
          <w:tcPr>
            <w:tcW w:w="1720" w:type="dxa"/>
          </w:tcPr>
          <w:p w14:paraId="42669EC8" w14:textId="77777777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B. pertussis</w:t>
            </w:r>
          </w:p>
        </w:tc>
        <w:tc>
          <w:tcPr>
            <w:tcW w:w="1096" w:type="dxa"/>
          </w:tcPr>
          <w:p w14:paraId="75E62828" w14:textId="7C3402C2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1157" w:type="dxa"/>
          </w:tcPr>
          <w:p w14:paraId="199F8E01" w14:textId="725AD944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19177F6D" w14:textId="224DEB3C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358041E1" w14:textId="22461512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146C20F1" w14:textId="75A316D2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13388CFA" w14:textId="0CAF7AD7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7C0D6AEE" w14:textId="77777777" w:rsidTr="00D57AB0">
        <w:tc>
          <w:tcPr>
            <w:tcW w:w="1720" w:type="dxa"/>
          </w:tcPr>
          <w:p w14:paraId="3C68BF96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Cryptosporidium spp.</w:t>
            </w:r>
          </w:p>
        </w:tc>
        <w:tc>
          <w:tcPr>
            <w:tcW w:w="1096" w:type="dxa"/>
          </w:tcPr>
          <w:p w14:paraId="198AC485" w14:textId="43084A0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157" w:type="dxa"/>
          </w:tcPr>
          <w:p w14:paraId="7BA1F2C9" w14:textId="300C795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0EEC0C5F" w14:textId="699791B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987" w:type="dxa"/>
          </w:tcPr>
          <w:p w14:paraId="10A35C06" w14:textId="76BDD92B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660E1EE7" w14:textId="5AEBB3B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r w:rsidRPr="00385C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46C4841F" w14:textId="6C412F9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704873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47B502C" w14:textId="77777777" w:rsidTr="00D57AB0">
        <w:tc>
          <w:tcPr>
            <w:tcW w:w="1720" w:type="dxa"/>
          </w:tcPr>
          <w:p w14:paraId="29CC2C37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DENV</w:t>
            </w:r>
          </w:p>
        </w:tc>
        <w:tc>
          <w:tcPr>
            <w:tcW w:w="1096" w:type="dxa"/>
          </w:tcPr>
          <w:p w14:paraId="18C90849" w14:textId="1BCBC67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157" w:type="dxa"/>
          </w:tcPr>
          <w:p w14:paraId="734F84E0" w14:textId="738A956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4CA97398" w14:textId="2691A0A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987" w:type="dxa"/>
          </w:tcPr>
          <w:p w14:paraId="1BC46F8E" w14:textId="3BCBF3A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59F84C30" w14:textId="1A4F9CE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B7793D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1147" w:type="dxa"/>
          </w:tcPr>
          <w:p w14:paraId="258FB0B8" w14:textId="7B43CD3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704873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59573823" w14:textId="77777777" w:rsidTr="00D57AB0">
        <w:tc>
          <w:tcPr>
            <w:tcW w:w="1720" w:type="dxa"/>
          </w:tcPr>
          <w:p w14:paraId="59BF6CD8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Ebola virus</w:t>
            </w:r>
          </w:p>
        </w:tc>
        <w:tc>
          <w:tcPr>
            <w:tcW w:w="1096" w:type="dxa"/>
          </w:tcPr>
          <w:p w14:paraId="1FBF718A" w14:textId="7325B69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1157" w:type="dxa"/>
          </w:tcPr>
          <w:p w14:paraId="0E737129" w14:textId="08DB7EE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7DC8E3F1" w14:textId="679F291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s (1)</w:t>
            </w:r>
          </w:p>
        </w:tc>
        <w:tc>
          <w:tcPr>
            <w:tcW w:w="987" w:type="dxa"/>
          </w:tcPr>
          <w:p w14:paraId="1EDDA1A5" w14:textId="5FF96A9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378EEB9E" w14:textId="7E7C1FD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B7793D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1147" w:type="dxa"/>
          </w:tcPr>
          <w:p w14:paraId="00F1DA7A" w14:textId="7ADF53C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47FA7" w:rsidRPr="00385C12" w14:paraId="70CBAFBC" w14:textId="77777777" w:rsidTr="00D57AB0">
        <w:tc>
          <w:tcPr>
            <w:tcW w:w="1720" w:type="dxa"/>
          </w:tcPr>
          <w:p w14:paraId="02116AF1" w14:textId="77777777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ETEC</w:t>
            </w:r>
          </w:p>
        </w:tc>
        <w:tc>
          <w:tcPr>
            <w:tcW w:w="1096" w:type="dxa"/>
          </w:tcPr>
          <w:p w14:paraId="71403E6B" w14:textId="649DC1BF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157" w:type="dxa"/>
          </w:tcPr>
          <w:p w14:paraId="48A788C8" w14:textId="131EAF1B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 w:rsidRPr="00330277"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5E373F70" w14:textId="1B3055CF" w:rsidR="00147FA7" w:rsidRPr="00385C12" w:rsidRDefault="00147FA7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987" w:type="dxa"/>
          </w:tcPr>
          <w:p w14:paraId="0889A347" w14:textId="2858A61D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23498A60" w14:textId="6BE97E0D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 (</w:t>
            </w:r>
            <w:r w:rsidRPr="00385C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574E4576" w14:textId="7795988E" w:rsidR="00147FA7" w:rsidRPr="00385C12" w:rsidRDefault="00D57AB0" w:rsidP="00147F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7D640FD1" w14:textId="77777777" w:rsidTr="00D57AB0">
        <w:tc>
          <w:tcPr>
            <w:tcW w:w="1720" w:type="dxa"/>
          </w:tcPr>
          <w:p w14:paraId="5121A067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Flavivirus genus</w:t>
            </w:r>
          </w:p>
        </w:tc>
        <w:tc>
          <w:tcPr>
            <w:tcW w:w="1096" w:type="dxa"/>
          </w:tcPr>
          <w:p w14:paraId="121378D8" w14:textId="410A65B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157" w:type="dxa"/>
          </w:tcPr>
          <w:p w14:paraId="100FBFC0" w14:textId="46ECE72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30277"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473BF4F4" w14:textId="096BF26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987" w:type="dxa"/>
          </w:tcPr>
          <w:p w14:paraId="62310410" w14:textId="0D3EEDE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0D75C856" w14:textId="4238746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744B4C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1147" w:type="dxa"/>
          </w:tcPr>
          <w:p w14:paraId="7A933BA5" w14:textId="0AD67EF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5146AF">
              <w:rPr>
                <w:rFonts w:ascii="Times New Roman" w:hAnsi="Times New Roman" w:cs="Times New Roman"/>
              </w:rPr>
              <w:t>High (0)</w:t>
            </w:r>
          </w:p>
        </w:tc>
      </w:tr>
      <w:tr w:rsidR="00D57AB0" w:rsidRPr="00385C12" w14:paraId="23FC2864" w14:textId="77777777" w:rsidTr="00D57AB0">
        <w:tc>
          <w:tcPr>
            <w:tcW w:w="1720" w:type="dxa"/>
          </w:tcPr>
          <w:p w14:paraId="02BFADE8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HAV</w:t>
            </w:r>
          </w:p>
        </w:tc>
        <w:tc>
          <w:tcPr>
            <w:tcW w:w="1096" w:type="dxa"/>
          </w:tcPr>
          <w:p w14:paraId="0E7F3CD4" w14:textId="61D0B02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157" w:type="dxa"/>
          </w:tcPr>
          <w:p w14:paraId="424D568D" w14:textId="1E01ADE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1639" w:type="dxa"/>
          </w:tcPr>
          <w:p w14:paraId="2BFE3F48" w14:textId="4178DDB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53CE81C0" w14:textId="54DF9AA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6B43CE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34547F5D" w14:textId="213D410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744B4C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1147" w:type="dxa"/>
          </w:tcPr>
          <w:p w14:paraId="28A6D9BE" w14:textId="45F4782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5146AF">
              <w:rPr>
                <w:rFonts w:ascii="Times New Roman" w:hAnsi="Times New Roman" w:cs="Times New Roman"/>
              </w:rPr>
              <w:t>High (0)</w:t>
            </w:r>
          </w:p>
        </w:tc>
      </w:tr>
      <w:tr w:rsidR="00D57AB0" w:rsidRPr="00385C12" w14:paraId="1AA19700" w14:textId="77777777" w:rsidTr="00D57AB0">
        <w:tc>
          <w:tcPr>
            <w:tcW w:w="1720" w:type="dxa"/>
          </w:tcPr>
          <w:p w14:paraId="1BA63A0E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HBV</w:t>
            </w:r>
          </w:p>
        </w:tc>
        <w:tc>
          <w:tcPr>
            <w:tcW w:w="1096" w:type="dxa"/>
          </w:tcPr>
          <w:p w14:paraId="3D341C07" w14:textId="4EB1EBAC" w:rsidR="00D57AB0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/</w:t>
            </w:r>
          </w:p>
          <w:p w14:paraId="530DE7A1" w14:textId="545FBFC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7)</w:t>
            </w:r>
          </w:p>
        </w:tc>
        <w:tc>
          <w:tcPr>
            <w:tcW w:w="1157" w:type="dxa"/>
          </w:tcPr>
          <w:p w14:paraId="577BDC56" w14:textId="1AAB033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45C0A8B5" w14:textId="2DA75E1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987" w:type="dxa"/>
          </w:tcPr>
          <w:p w14:paraId="0B14FCF3" w14:textId="08D1CE5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6B43CE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3F38BDE9" w14:textId="73E65AC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961E1E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7EDA5FFE" w14:textId="6734E5A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CAEFE7F" w14:textId="77777777" w:rsidTr="00D57AB0">
        <w:tc>
          <w:tcPr>
            <w:tcW w:w="1720" w:type="dxa"/>
          </w:tcPr>
          <w:p w14:paraId="442A9B10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HCV</w:t>
            </w:r>
          </w:p>
        </w:tc>
        <w:tc>
          <w:tcPr>
            <w:tcW w:w="1096" w:type="dxa"/>
          </w:tcPr>
          <w:p w14:paraId="6C4359FC" w14:textId="77777777" w:rsidR="00D57AB0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/</w:t>
            </w:r>
          </w:p>
          <w:p w14:paraId="318B9A44" w14:textId="735AE00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7)</w:t>
            </w:r>
          </w:p>
        </w:tc>
        <w:tc>
          <w:tcPr>
            <w:tcW w:w="1157" w:type="dxa"/>
          </w:tcPr>
          <w:p w14:paraId="53A9FA4B" w14:textId="00524F4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3AF3F60C" w14:textId="70B7464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3C330C4B" w14:textId="420F1D0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6B43CE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0D6B5C3C" w14:textId="58DA8A7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961E1E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6ABE2C1B" w14:textId="52FEABA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DBE46BA" w14:textId="77777777" w:rsidTr="00D57AB0">
        <w:tc>
          <w:tcPr>
            <w:tcW w:w="1720" w:type="dxa"/>
          </w:tcPr>
          <w:p w14:paraId="00661D31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HIV</w:t>
            </w:r>
          </w:p>
        </w:tc>
        <w:tc>
          <w:tcPr>
            <w:tcW w:w="1096" w:type="dxa"/>
          </w:tcPr>
          <w:p w14:paraId="687A861D" w14:textId="0F0D11B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s (</w:t>
            </w:r>
            <w:r w:rsidRPr="00385C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14:paraId="3F77F1E9" w14:textId="036E969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778844AB" w14:textId="44930BC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987" w:type="dxa"/>
          </w:tcPr>
          <w:p w14:paraId="41BF49D5" w14:textId="58376F4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6B43CE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62805801" w14:textId="61B4505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961E1E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70BD0038" w14:textId="5D7B85E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AEC89F0" w14:textId="77777777" w:rsidTr="00D57AB0">
        <w:tc>
          <w:tcPr>
            <w:tcW w:w="1720" w:type="dxa"/>
          </w:tcPr>
          <w:p w14:paraId="27AC1414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Influenza virus</w:t>
            </w:r>
          </w:p>
        </w:tc>
        <w:tc>
          <w:tcPr>
            <w:tcW w:w="1096" w:type="dxa"/>
          </w:tcPr>
          <w:p w14:paraId="0F8B1A30" w14:textId="66CDD14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157" w:type="dxa"/>
          </w:tcPr>
          <w:p w14:paraId="66784B86" w14:textId="00E183A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2FF63457" w14:textId="6683893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s (1)</w:t>
            </w:r>
          </w:p>
        </w:tc>
        <w:tc>
          <w:tcPr>
            <w:tcW w:w="987" w:type="dxa"/>
          </w:tcPr>
          <w:p w14:paraId="1342AD39" w14:textId="5F34A32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6B43CE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7FFC1F59" w14:textId="01640B1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064B89A7" w14:textId="760AA88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520654CB" w14:textId="77777777" w:rsidTr="00D57AB0">
        <w:tc>
          <w:tcPr>
            <w:tcW w:w="1720" w:type="dxa"/>
          </w:tcPr>
          <w:p w14:paraId="7F746D7D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Leishmania spp.</w:t>
            </w:r>
          </w:p>
        </w:tc>
        <w:tc>
          <w:tcPr>
            <w:tcW w:w="1096" w:type="dxa"/>
          </w:tcPr>
          <w:p w14:paraId="3099422E" w14:textId="11F12DB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1157" w:type="dxa"/>
          </w:tcPr>
          <w:p w14:paraId="028CBC9A" w14:textId="6C72F06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6C2C03E9" w14:textId="107ECC5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987" w:type="dxa"/>
          </w:tcPr>
          <w:p w14:paraId="6F9EE2AD" w14:textId="6B70C17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3D6B004F" w14:textId="5FBA2EF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CA7AC2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4CF79B1C" w14:textId="04A7CF9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7BC10817" w14:textId="77777777" w:rsidTr="00D57AB0">
        <w:tc>
          <w:tcPr>
            <w:tcW w:w="1720" w:type="dxa"/>
          </w:tcPr>
          <w:p w14:paraId="57EFBE7F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M. tuberculosis</w:t>
            </w:r>
          </w:p>
        </w:tc>
        <w:tc>
          <w:tcPr>
            <w:tcW w:w="1096" w:type="dxa"/>
          </w:tcPr>
          <w:p w14:paraId="236BE44E" w14:textId="34D26C0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7D2259D3" w14:textId="0787228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29DCFD86" w14:textId="66449B0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987" w:type="dxa"/>
          </w:tcPr>
          <w:p w14:paraId="1DF6B98D" w14:textId="70FBB99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AD5176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1D390EB9" w14:textId="040C17E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CA7AC2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30F68109" w14:textId="5EFE7D9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95B51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668E6811" w14:textId="77777777" w:rsidTr="00D57AB0">
        <w:tc>
          <w:tcPr>
            <w:tcW w:w="1720" w:type="dxa"/>
          </w:tcPr>
          <w:p w14:paraId="376041AF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Measles virus</w:t>
            </w:r>
          </w:p>
        </w:tc>
        <w:tc>
          <w:tcPr>
            <w:tcW w:w="1096" w:type="dxa"/>
          </w:tcPr>
          <w:p w14:paraId="02C49CA3" w14:textId="6425074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157" w:type="dxa"/>
          </w:tcPr>
          <w:p w14:paraId="4BB9C652" w14:textId="7B9557E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30FA1EF8" w14:textId="2B5A37B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s (1)</w:t>
            </w:r>
          </w:p>
        </w:tc>
        <w:tc>
          <w:tcPr>
            <w:tcW w:w="987" w:type="dxa"/>
          </w:tcPr>
          <w:p w14:paraId="0682DF26" w14:textId="3F178E6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AD5176"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65B75A1E" w14:textId="05BE6D4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 (</w:t>
            </w:r>
            <w:r w:rsidRPr="00385C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46091C45" w14:textId="75739D5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213F60A1" w14:textId="77777777" w:rsidTr="00D57AB0">
        <w:tc>
          <w:tcPr>
            <w:tcW w:w="1720" w:type="dxa"/>
          </w:tcPr>
          <w:p w14:paraId="003B4EB0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N. americanus</w:t>
            </w:r>
          </w:p>
        </w:tc>
        <w:tc>
          <w:tcPr>
            <w:tcW w:w="1096" w:type="dxa"/>
          </w:tcPr>
          <w:p w14:paraId="7E4668BC" w14:textId="6F686DF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6E2CFA58" w14:textId="1450A37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4E8CE88C" w14:textId="749C896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987" w:type="dxa"/>
          </w:tcPr>
          <w:p w14:paraId="0EC20FF7" w14:textId="3450784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45EB26AF" w14:textId="0E2334C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r w:rsidRPr="00385C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6937EB00" w14:textId="77AD83B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09D64988" w14:textId="77777777" w:rsidTr="00D57AB0">
        <w:tc>
          <w:tcPr>
            <w:tcW w:w="1720" w:type="dxa"/>
          </w:tcPr>
          <w:p w14:paraId="176ABD1C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N. gonorrhoeae</w:t>
            </w:r>
          </w:p>
        </w:tc>
        <w:tc>
          <w:tcPr>
            <w:tcW w:w="1096" w:type="dxa"/>
          </w:tcPr>
          <w:p w14:paraId="74E58C9F" w14:textId="56A3359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1157" w:type="dxa"/>
          </w:tcPr>
          <w:p w14:paraId="2550AB78" w14:textId="4E4B8C3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22CEF03D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14:paraId="77E31F3C" w14:textId="434DFF5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5F324126" w14:textId="224916F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B0ABF">
              <w:rPr>
                <w:rFonts w:ascii="Times New Roman" w:hAnsi="Times New Roman" w:cs="Times New Roman"/>
              </w:rPr>
              <w:t>? (2)</w:t>
            </w:r>
          </w:p>
        </w:tc>
        <w:tc>
          <w:tcPr>
            <w:tcW w:w="1147" w:type="dxa"/>
          </w:tcPr>
          <w:p w14:paraId="25FA2E7D" w14:textId="6902558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AD7342">
              <w:rPr>
                <w:rFonts w:ascii="Times New Roman" w:hAnsi="Times New Roman" w:cs="Times New Roman"/>
              </w:rPr>
              <w:t>High (0)</w:t>
            </w:r>
          </w:p>
        </w:tc>
      </w:tr>
      <w:tr w:rsidR="00D57AB0" w:rsidRPr="00385C12" w14:paraId="3701F823" w14:textId="77777777" w:rsidTr="00D57AB0">
        <w:trPr>
          <w:trHeight w:val="188"/>
        </w:trPr>
        <w:tc>
          <w:tcPr>
            <w:tcW w:w="1720" w:type="dxa"/>
          </w:tcPr>
          <w:p w14:paraId="7CCF8AE5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O. volvulus</w:t>
            </w:r>
          </w:p>
        </w:tc>
        <w:tc>
          <w:tcPr>
            <w:tcW w:w="1096" w:type="dxa"/>
          </w:tcPr>
          <w:p w14:paraId="41105EA4" w14:textId="1997C91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2C0B7F57" w14:textId="6F09BE1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639" w:type="dxa"/>
          </w:tcPr>
          <w:p w14:paraId="5020E434" w14:textId="63CF1AB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987" w:type="dxa"/>
          </w:tcPr>
          <w:p w14:paraId="18DF7031" w14:textId="1B403FD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251E7B"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4EDFBE59" w14:textId="0ADDC36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B0ABF">
              <w:rPr>
                <w:rFonts w:ascii="Times New Roman" w:hAnsi="Times New Roman" w:cs="Times New Roman"/>
              </w:rPr>
              <w:t>? (2)</w:t>
            </w:r>
          </w:p>
        </w:tc>
        <w:tc>
          <w:tcPr>
            <w:tcW w:w="1147" w:type="dxa"/>
          </w:tcPr>
          <w:p w14:paraId="78963F29" w14:textId="789EAF1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AD7342">
              <w:rPr>
                <w:rFonts w:ascii="Times New Roman" w:hAnsi="Times New Roman" w:cs="Times New Roman"/>
              </w:rPr>
              <w:t>High (0)</w:t>
            </w:r>
          </w:p>
        </w:tc>
      </w:tr>
      <w:tr w:rsidR="00D57AB0" w:rsidRPr="00385C12" w14:paraId="65B1DADF" w14:textId="77777777" w:rsidTr="00D57AB0">
        <w:tc>
          <w:tcPr>
            <w:tcW w:w="1720" w:type="dxa"/>
          </w:tcPr>
          <w:p w14:paraId="61993473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Plasmodium spp.</w:t>
            </w:r>
          </w:p>
        </w:tc>
        <w:tc>
          <w:tcPr>
            <w:tcW w:w="1096" w:type="dxa"/>
          </w:tcPr>
          <w:p w14:paraId="4D7E0288" w14:textId="7AAF1F2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763404AD" w14:textId="2B4AFE4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639" w:type="dxa"/>
          </w:tcPr>
          <w:p w14:paraId="44A468EB" w14:textId="770A8F6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987" w:type="dxa"/>
          </w:tcPr>
          <w:p w14:paraId="7259D3D0" w14:textId="6B2D8FC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251E7B"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7B1FC799" w14:textId="4DF0D7D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B0ABF">
              <w:rPr>
                <w:rFonts w:ascii="Times New Roman" w:hAnsi="Times New Roman" w:cs="Times New Roman"/>
              </w:rPr>
              <w:t>? (2)</w:t>
            </w:r>
          </w:p>
        </w:tc>
        <w:tc>
          <w:tcPr>
            <w:tcW w:w="1147" w:type="dxa"/>
          </w:tcPr>
          <w:p w14:paraId="0D392E4C" w14:textId="2B94851B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475CC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29B8BCF8" w14:textId="77777777" w:rsidTr="00D57AB0">
        <w:tc>
          <w:tcPr>
            <w:tcW w:w="1720" w:type="dxa"/>
          </w:tcPr>
          <w:p w14:paraId="73267EDE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Rotavirus</w:t>
            </w:r>
          </w:p>
        </w:tc>
        <w:tc>
          <w:tcPr>
            <w:tcW w:w="1096" w:type="dxa"/>
          </w:tcPr>
          <w:p w14:paraId="26DDED08" w14:textId="7BC3334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157" w:type="dxa"/>
          </w:tcPr>
          <w:p w14:paraId="2ADB126A" w14:textId="0A92F5C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315E436D" w14:textId="42EC663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987" w:type="dxa"/>
          </w:tcPr>
          <w:p w14:paraId="084D7B0D" w14:textId="0219C39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1F765C05" w14:textId="3171448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B0ABF">
              <w:rPr>
                <w:rFonts w:ascii="Times New Roman" w:hAnsi="Times New Roman" w:cs="Times New Roman"/>
              </w:rPr>
              <w:t>? (2)</w:t>
            </w:r>
          </w:p>
        </w:tc>
        <w:tc>
          <w:tcPr>
            <w:tcW w:w="1147" w:type="dxa"/>
          </w:tcPr>
          <w:p w14:paraId="1AB4EB6F" w14:textId="615E021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475CC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1944951" w14:textId="77777777" w:rsidTr="00D57AB0">
        <w:tc>
          <w:tcPr>
            <w:tcW w:w="1720" w:type="dxa"/>
          </w:tcPr>
          <w:p w14:paraId="2F36400D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lastRenderedPageBreak/>
              <w:t xml:space="preserve"> S. pneumoniae</w:t>
            </w:r>
          </w:p>
        </w:tc>
        <w:tc>
          <w:tcPr>
            <w:tcW w:w="1096" w:type="dxa"/>
          </w:tcPr>
          <w:p w14:paraId="4F43F0EA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7" w:type="dxa"/>
          </w:tcPr>
          <w:p w14:paraId="7C7E11B4" w14:textId="6E8365E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0B7A1849" w14:textId="41E838B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66025F97" w14:textId="04D38A9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041A111B" w14:textId="42785D6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84C45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770EE5D6" w14:textId="1EA3379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475CC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35E029E5" w14:textId="77777777" w:rsidTr="00D57AB0">
        <w:tc>
          <w:tcPr>
            <w:tcW w:w="1720" w:type="dxa"/>
          </w:tcPr>
          <w:p w14:paraId="00CD6499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Salmonella spp.</w:t>
            </w:r>
          </w:p>
        </w:tc>
        <w:tc>
          <w:tcPr>
            <w:tcW w:w="1096" w:type="dxa"/>
          </w:tcPr>
          <w:p w14:paraId="6298EF96" w14:textId="7699790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 Weeks (3)</w:t>
            </w:r>
          </w:p>
        </w:tc>
        <w:tc>
          <w:tcPr>
            <w:tcW w:w="1157" w:type="dxa"/>
          </w:tcPr>
          <w:p w14:paraId="202C3B91" w14:textId="78C49FB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5BF5E218" w14:textId="2A30F74B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987" w:type="dxa"/>
          </w:tcPr>
          <w:p w14:paraId="02EFAA4F" w14:textId="338BC5C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60196"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3F654847" w14:textId="142FFCE0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84C45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2B92B2C0" w14:textId="1004E81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475CC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3BFC45B9" w14:textId="77777777" w:rsidTr="00D57AB0">
        <w:tc>
          <w:tcPr>
            <w:tcW w:w="1720" w:type="dxa"/>
          </w:tcPr>
          <w:p w14:paraId="73B40E3B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Schistosoma spp.</w:t>
            </w:r>
          </w:p>
        </w:tc>
        <w:tc>
          <w:tcPr>
            <w:tcW w:w="1096" w:type="dxa"/>
          </w:tcPr>
          <w:p w14:paraId="5D92D7AE" w14:textId="274824C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65691DED" w14:textId="15B7B42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0CAE06A3" w14:textId="4386BEB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0B414028" w14:textId="234F531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60196"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6147070F" w14:textId="35326BD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7CE6C40E" w14:textId="6A5F3D6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57263FF8" w14:textId="77777777" w:rsidTr="00D57AB0">
        <w:tc>
          <w:tcPr>
            <w:tcW w:w="1720" w:type="dxa"/>
          </w:tcPr>
          <w:p w14:paraId="580B8EC4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Shigella spp.</w:t>
            </w:r>
          </w:p>
        </w:tc>
        <w:tc>
          <w:tcPr>
            <w:tcW w:w="1096" w:type="dxa"/>
          </w:tcPr>
          <w:p w14:paraId="4E70D6C2" w14:textId="62C3FB7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157" w:type="dxa"/>
          </w:tcPr>
          <w:p w14:paraId="59EBBD59" w14:textId="139252DB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43CBD640" w14:textId="6F815A7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987" w:type="dxa"/>
          </w:tcPr>
          <w:p w14:paraId="7DE723B2" w14:textId="5079AA2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60196"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27516AB0" w14:textId="6681894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r w:rsidRPr="00385C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7976A1B3" w14:textId="127C9DAC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BF4E47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211DB778" w14:textId="77777777" w:rsidTr="00D57AB0">
        <w:tc>
          <w:tcPr>
            <w:tcW w:w="1720" w:type="dxa"/>
          </w:tcPr>
          <w:p w14:paraId="7170F551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T. brucei</w:t>
            </w:r>
          </w:p>
        </w:tc>
        <w:tc>
          <w:tcPr>
            <w:tcW w:w="1096" w:type="dxa"/>
          </w:tcPr>
          <w:p w14:paraId="158017AB" w14:textId="51B9956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157" w:type="dxa"/>
          </w:tcPr>
          <w:p w14:paraId="6E18BCAE" w14:textId="57A5093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460B5CF1" w14:textId="715FBF1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rs (1)</w:t>
            </w:r>
          </w:p>
        </w:tc>
        <w:tc>
          <w:tcPr>
            <w:tcW w:w="987" w:type="dxa"/>
          </w:tcPr>
          <w:p w14:paraId="3CF95B99" w14:textId="01340C4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C4706"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453BD273" w14:textId="44C8287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230565C3" w14:textId="4DC4E57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BF4E47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7BD90B1F" w14:textId="77777777" w:rsidTr="00D57AB0">
        <w:tc>
          <w:tcPr>
            <w:tcW w:w="1720" w:type="dxa"/>
          </w:tcPr>
          <w:p w14:paraId="0C1430F7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T. </w:t>
            </w:r>
            <w:proofErr w:type="spellStart"/>
            <w:r w:rsidRPr="00385C12">
              <w:rPr>
                <w:rFonts w:ascii="Times New Roman" w:hAnsi="Times New Roman" w:cs="Times New Roman"/>
              </w:rPr>
              <w:t>cruzi</w:t>
            </w:r>
            <w:proofErr w:type="spellEnd"/>
          </w:p>
        </w:tc>
        <w:tc>
          <w:tcPr>
            <w:tcW w:w="1096" w:type="dxa"/>
          </w:tcPr>
          <w:p w14:paraId="7DA73A4F" w14:textId="15A4378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s (</w:t>
            </w:r>
            <w:r w:rsidRPr="00385C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14:paraId="1374ECF3" w14:textId="57F26D4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4581D26F" w14:textId="77777777" w:rsidR="00D57AB0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/</w:t>
            </w:r>
          </w:p>
          <w:p w14:paraId="07B2F0AF" w14:textId="0A577B6A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7)</w:t>
            </w:r>
          </w:p>
        </w:tc>
        <w:tc>
          <w:tcPr>
            <w:tcW w:w="987" w:type="dxa"/>
          </w:tcPr>
          <w:p w14:paraId="76C82B35" w14:textId="5926489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FC4706"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782E94F3" w14:textId="2CBB430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57860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2E15227E" w14:textId="27069D7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25C188A6" w14:textId="77777777" w:rsidTr="00D57AB0">
        <w:tc>
          <w:tcPr>
            <w:tcW w:w="1720" w:type="dxa"/>
          </w:tcPr>
          <w:p w14:paraId="508C8BD0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T. pallidum</w:t>
            </w:r>
          </w:p>
        </w:tc>
        <w:tc>
          <w:tcPr>
            <w:tcW w:w="1096" w:type="dxa"/>
          </w:tcPr>
          <w:p w14:paraId="3ADC859A" w14:textId="43D47E41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des (</w:t>
            </w:r>
            <w:r w:rsidRPr="00385C1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14:paraId="38FE3305" w14:textId="49FC662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639" w:type="dxa"/>
          </w:tcPr>
          <w:p w14:paraId="0AF82B00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dxa"/>
          </w:tcPr>
          <w:p w14:paraId="6D964CDB" w14:textId="72E76DC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(1)</w:t>
            </w:r>
          </w:p>
        </w:tc>
        <w:tc>
          <w:tcPr>
            <w:tcW w:w="1270" w:type="dxa"/>
          </w:tcPr>
          <w:p w14:paraId="3A0F4DB1" w14:textId="336C8C4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157860">
              <w:rPr>
                <w:rFonts w:ascii="Times New Roman" w:hAnsi="Times New Roman" w:cs="Times New Roman"/>
              </w:rPr>
              <w:t>No (3)</w:t>
            </w:r>
          </w:p>
        </w:tc>
        <w:tc>
          <w:tcPr>
            <w:tcW w:w="1147" w:type="dxa"/>
          </w:tcPr>
          <w:p w14:paraId="78245AEF" w14:textId="664E0676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2246D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1311C083" w14:textId="77777777" w:rsidTr="00D57AB0">
        <w:tc>
          <w:tcPr>
            <w:tcW w:w="1720" w:type="dxa"/>
          </w:tcPr>
          <w:p w14:paraId="0CA40BAB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T. </w:t>
            </w:r>
            <w:proofErr w:type="spellStart"/>
            <w:r w:rsidRPr="00385C12">
              <w:rPr>
                <w:rFonts w:ascii="Times New Roman" w:hAnsi="Times New Roman" w:cs="Times New Roman"/>
              </w:rPr>
              <w:t>trichiura</w:t>
            </w:r>
            <w:proofErr w:type="spellEnd"/>
          </w:p>
        </w:tc>
        <w:tc>
          <w:tcPr>
            <w:tcW w:w="1096" w:type="dxa"/>
          </w:tcPr>
          <w:p w14:paraId="0C605DEA" w14:textId="5A5ABD1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67FF95B9" w14:textId="6614646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 (6)</w:t>
            </w:r>
          </w:p>
        </w:tc>
        <w:tc>
          <w:tcPr>
            <w:tcW w:w="1639" w:type="dxa"/>
          </w:tcPr>
          <w:p w14:paraId="531FD17E" w14:textId="375DCAB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/ Months (5)</w:t>
            </w:r>
          </w:p>
        </w:tc>
        <w:tc>
          <w:tcPr>
            <w:tcW w:w="987" w:type="dxa"/>
          </w:tcPr>
          <w:p w14:paraId="06B4AF36" w14:textId="2435D65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5CB25553" w14:textId="406DCDD5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40803F86" w14:textId="4F7E3D9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02246D">
              <w:rPr>
                <w:rFonts w:ascii="Times New Roman" w:hAnsi="Times New Roman" w:cs="Times New Roman"/>
              </w:rPr>
              <w:t>Low (1)</w:t>
            </w:r>
          </w:p>
        </w:tc>
      </w:tr>
      <w:tr w:rsidR="00D57AB0" w:rsidRPr="00385C12" w14:paraId="4CE4FCF6" w14:textId="77777777" w:rsidTr="00D57AB0">
        <w:tc>
          <w:tcPr>
            <w:tcW w:w="1720" w:type="dxa"/>
          </w:tcPr>
          <w:p w14:paraId="2B132A59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V. cholerae</w:t>
            </w:r>
          </w:p>
        </w:tc>
        <w:tc>
          <w:tcPr>
            <w:tcW w:w="1096" w:type="dxa"/>
          </w:tcPr>
          <w:p w14:paraId="194C5A1F" w14:textId="390EBD0D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1157" w:type="dxa"/>
          </w:tcPr>
          <w:p w14:paraId="212A1D2C" w14:textId="05776FB9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(2)</w:t>
            </w:r>
          </w:p>
        </w:tc>
        <w:tc>
          <w:tcPr>
            <w:tcW w:w="1639" w:type="dxa"/>
          </w:tcPr>
          <w:p w14:paraId="67ADE684" w14:textId="5205B11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987" w:type="dxa"/>
          </w:tcPr>
          <w:p w14:paraId="15714560" w14:textId="3F66E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2)</w:t>
            </w:r>
          </w:p>
        </w:tc>
        <w:tc>
          <w:tcPr>
            <w:tcW w:w="1270" w:type="dxa"/>
          </w:tcPr>
          <w:p w14:paraId="357F2B2C" w14:textId="52768FB4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 (</w:t>
            </w:r>
            <w:r w:rsidRPr="00385C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6AA812C5" w14:textId="5225410F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57AB0" w:rsidRPr="00385C12" w14:paraId="02CF9811" w14:textId="77777777" w:rsidTr="00D57AB0">
        <w:tc>
          <w:tcPr>
            <w:tcW w:w="1720" w:type="dxa"/>
          </w:tcPr>
          <w:p w14:paraId="07C94AB4" w14:textId="77777777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 w:rsidRPr="00385C12">
              <w:rPr>
                <w:rFonts w:ascii="Times New Roman" w:hAnsi="Times New Roman" w:cs="Times New Roman"/>
              </w:rPr>
              <w:t xml:space="preserve"> W. </w:t>
            </w:r>
            <w:proofErr w:type="spellStart"/>
            <w:r w:rsidRPr="00385C12">
              <w:rPr>
                <w:rFonts w:ascii="Times New Roman" w:hAnsi="Times New Roman" w:cs="Times New Roman"/>
              </w:rPr>
              <w:t>bancrofti</w:t>
            </w:r>
            <w:proofErr w:type="spellEnd"/>
          </w:p>
        </w:tc>
        <w:tc>
          <w:tcPr>
            <w:tcW w:w="1096" w:type="dxa"/>
          </w:tcPr>
          <w:p w14:paraId="50438CFE" w14:textId="69CA979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8)</w:t>
            </w:r>
          </w:p>
        </w:tc>
        <w:tc>
          <w:tcPr>
            <w:tcW w:w="1157" w:type="dxa"/>
          </w:tcPr>
          <w:p w14:paraId="700E8FF8" w14:textId="77777777" w:rsidR="00D57AB0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/</w:t>
            </w:r>
          </w:p>
          <w:p w14:paraId="4A84CF8E" w14:textId="1C269A7B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(7)</w:t>
            </w:r>
          </w:p>
        </w:tc>
        <w:tc>
          <w:tcPr>
            <w:tcW w:w="1639" w:type="dxa"/>
          </w:tcPr>
          <w:p w14:paraId="641B47E9" w14:textId="1001289E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(4)</w:t>
            </w:r>
          </w:p>
        </w:tc>
        <w:tc>
          <w:tcPr>
            <w:tcW w:w="987" w:type="dxa"/>
          </w:tcPr>
          <w:p w14:paraId="05A2A0DF" w14:textId="177FF743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(3)</w:t>
            </w:r>
          </w:p>
        </w:tc>
        <w:tc>
          <w:tcPr>
            <w:tcW w:w="1270" w:type="dxa"/>
          </w:tcPr>
          <w:p w14:paraId="4B023BB7" w14:textId="233D9238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385C1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2FB9B7DE" w14:textId="0C1F2FC2" w:rsidR="00D57AB0" w:rsidRPr="00385C12" w:rsidRDefault="00D57AB0" w:rsidP="00D57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</w:t>
            </w:r>
            <w:r w:rsidRPr="00385C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0F933BD3" w14:textId="2A24AC1D" w:rsidR="00D75C59" w:rsidRDefault="00D75C59"/>
    <w:sectPr w:rsidR="00D75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CA"/>
    <w:rsid w:val="000A00B0"/>
    <w:rsid w:val="000F7453"/>
    <w:rsid w:val="00147FA7"/>
    <w:rsid w:val="00385C12"/>
    <w:rsid w:val="00491164"/>
    <w:rsid w:val="00532F48"/>
    <w:rsid w:val="00620867"/>
    <w:rsid w:val="0064144D"/>
    <w:rsid w:val="006C36CA"/>
    <w:rsid w:val="006D6BC9"/>
    <w:rsid w:val="00830473"/>
    <w:rsid w:val="008A7A9B"/>
    <w:rsid w:val="00C268E8"/>
    <w:rsid w:val="00CC7805"/>
    <w:rsid w:val="00D57AB0"/>
    <w:rsid w:val="00D75C59"/>
    <w:rsid w:val="00DD1C93"/>
    <w:rsid w:val="00FC5618"/>
    <w:rsid w:val="00FE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AFFB"/>
  <w15:chartTrackingRefBased/>
  <w15:docId w15:val="{DE395E75-E564-46BD-8F5A-0C513B6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36CA"/>
    <w:pPr>
      <w:ind w:left="119"/>
      <w:outlineLvl w:val="0"/>
    </w:pPr>
    <w:rPr>
      <w:rFonts w:ascii="Arial" w:eastAsia="Arial" w:hAnsi="Arial" w:cs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CA"/>
    <w:rPr>
      <w:rFonts w:ascii="Arial" w:eastAsia="Arial" w:hAnsi="Arial" w:cs="Arial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C36C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C36CA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6C36CA"/>
    <w:pPr>
      <w:spacing w:before="15"/>
      <w:ind w:left="363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6C36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C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36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6C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C36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huck</dc:creator>
  <cp:keywords/>
  <dc:description/>
  <cp:lastModifiedBy>Nina Fefferman</cp:lastModifiedBy>
  <cp:revision>3</cp:revision>
  <dcterms:created xsi:type="dcterms:W3CDTF">2022-08-08T16:06:00Z</dcterms:created>
  <dcterms:modified xsi:type="dcterms:W3CDTF">2022-08-08T16:06:00Z</dcterms:modified>
</cp:coreProperties>
</file>